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3DA3A9" w14:textId="77777777" w:rsidR="00C76FA6" w:rsidRPr="008319A4" w:rsidRDefault="009F2B1E" w:rsidP="00E26484">
      <w:pPr>
        <w:spacing w:after="0" w:line="480" w:lineRule="auto"/>
        <w:outlineLvl w:val="1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327966007"/>
      <w:bookmarkStart w:id="1" w:name="_Toc327966257"/>
      <w:r w:rsidRPr="00497323">
        <w:rPr>
          <w:rFonts w:ascii="Times New Roman" w:hAnsi="Times New Roman" w:cs="Times New Roman"/>
          <w:b/>
          <w:sz w:val="24"/>
          <w:szCs w:val="24"/>
          <w:lang w:val="en-US"/>
        </w:rPr>
        <w:t>Tex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 S</w:t>
      </w:r>
      <w:r w:rsidR="00E6238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2" w:name="_GoBack"/>
      <w:bookmarkEnd w:id="2"/>
      <w:r w:rsidRPr="004973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9B3CF1">
        <w:rPr>
          <w:rFonts w:ascii="Times New Roman" w:hAnsi="Times New Roman" w:cs="Times New Roman"/>
          <w:sz w:val="24"/>
          <w:szCs w:val="24"/>
          <w:lang w:val="en-US"/>
        </w:rPr>
        <w:t>Clinical vignette</w:t>
      </w:r>
      <w:r w:rsidR="00E623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d in interviews </w:t>
      </w:r>
      <w:bookmarkEnd w:id="0"/>
      <w:bookmarkEnd w:id="1"/>
    </w:p>
    <w:p w14:paraId="4EBC8487" w14:textId="77777777" w:rsidR="00E26484" w:rsidRPr="008319A4" w:rsidRDefault="004E2E77" w:rsidP="00E264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A 29 year old man, mar</w:t>
      </w:r>
      <w:r w:rsidR="00EB49B5" w:rsidRPr="008319A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ied and father of three children, who has been living in the city of </w:t>
      </w:r>
      <w:proofErr w:type="spellStart"/>
      <w:r w:rsidRPr="008319A4">
        <w:rPr>
          <w:rFonts w:ascii="Times New Roman" w:hAnsi="Times New Roman" w:cs="Times New Roman"/>
          <w:sz w:val="24"/>
          <w:szCs w:val="24"/>
          <w:lang w:val="en-US"/>
        </w:rPr>
        <w:t>Mosango</w:t>
      </w:r>
      <w:proofErr w:type="spell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since birth comes to the clinic with complaints of headaches.  The family members accompanying the patient indicate that his </w:t>
      </w:r>
      <w:proofErr w:type="spellStart"/>
      <w:r w:rsidRPr="008319A4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has been </w:t>
      </w:r>
      <w:r w:rsidR="00EB49B5" w:rsidRPr="008319A4">
        <w:rPr>
          <w:rFonts w:ascii="Times New Roman" w:hAnsi="Times New Roman" w:cs="Times New Roman"/>
          <w:sz w:val="24"/>
          <w:szCs w:val="24"/>
          <w:lang w:val="en-US"/>
        </w:rPr>
        <w:t>out of the ordinary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for the past three weeks.  </w:t>
      </w:r>
    </w:p>
    <w:p w14:paraId="31350BBB" w14:textId="77777777" w:rsidR="00E26484" w:rsidRPr="008319A4" w:rsidRDefault="00E26484" w:rsidP="00E264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Q / </w:t>
      </w:r>
      <w:proofErr w:type="gramStart"/>
      <w:r w:rsidR="004E2E77" w:rsidRPr="008319A4">
        <w:rPr>
          <w:rFonts w:ascii="Times New Roman" w:hAnsi="Times New Roman" w:cs="Times New Roman"/>
          <w:b/>
          <w:sz w:val="24"/>
          <w:szCs w:val="24"/>
          <w:lang w:val="en-US"/>
        </w:rPr>
        <w:t>What</w:t>
      </w:r>
      <w:proofErr w:type="gramEnd"/>
      <w:r w:rsidR="004E2E77"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 your diagnostic approach</w:t>
      </w: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? </w:t>
      </w:r>
      <w:r w:rsidR="004E2E77" w:rsidRPr="008319A4">
        <w:rPr>
          <w:rFonts w:ascii="Times New Roman" w:hAnsi="Times New Roman" w:cs="Times New Roman"/>
          <w:b/>
          <w:sz w:val="24"/>
          <w:szCs w:val="24"/>
          <w:lang w:val="en-US"/>
        </w:rPr>
        <w:t>How would you go about identifying the problem</w:t>
      </w: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5B0FD2DC" w14:textId="77777777" w:rsidR="00E26484" w:rsidRPr="008319A4" w:rsidRDefault="004E2E77" w:rsidP="00E264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Additional details</w:t>
      </w:r>
    </w:p>
    <w:p w14:paraId="0919182B" w14:textId="77777777" w:rsidR="00E26484" w:rsidRPr="008319A4" w:rsidRDefault="00E26484" w:rsidP="00E2648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Note</w:t>
      </w:r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> :</w:t>
      </w:r>
      <w:proofErr w:type="gramEnd"/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E2E77" w:rsidRPr="008319A4">
        <w:rPr>
          <w:rFonts w:ascii="Times New Roman" w:hAnsi="Times New Roman" w:cs="Times New Roman"/>
          <w:i/>
          <w:sz w:val="24"/>
          <w:szCs w:val="24"/>
          <w:lang w:val="en-US"/>
        </w:rPr>
        <w:t>If the healthcare provider requests clarifications regarding the patient's complaints, make sure to ask about the reason for this question before providing the information.</w:t>
      </w:r>
    </w:p>
    <w:p w14:paraId="22C0DFB9" w14:textId="77777777" w:rsidR="00E26484" w:rsidRPr="008319A4" w:rsidRDefault="004E2E77" w:rsidP="00E26484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Headaches</w:t>
      </w:r>
      <w:r w:rsidR="00E26484"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since more than a month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continuous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diffuse </w:t>
      </w:r>
      <w:proofErr w:type="spellStart"/>
      <w:r w:rsidRPr="008319A4">
        <w:rPr>
          <w:rFonts w:ascii="Times New Roman" w:hAnsi="Times New Roman" w:cs="Times New Roman"/>
          <w:sz w:val="24"/>
          <w:szCs w:val="24"/>
          <w:lang w:val="en-US"/>
        </w:rPr>
        <w:t>andvery</w:t>
      </w:r>
      <w:proofErr w:type="spell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inte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nse</w:t>
      </w:r>
    </w:p>
    <w:p w14:paraId="5C53753A" w14:textId="77777777" w:rsidR="00E26484" w:rsidRPr="008319A4" w:rsidRDefault="004E2E77" w:rsidP="00E26484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Unusual </w:t>
      </w:r>
      <w:proofErr w:type="spellStart"/>
      <w:proofErr w:type="gramStart"/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behaviour</w:t>
      </w:r>
      <w:proofErr w:type="spellEnd"/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:</w:t>
      </w:r>
      <w:proofErr w:type="gramEnd"/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the patient talks more than usual and can be </w:t>
      </w:r>
      <w:proofErr w:type="spellStart"/>
      <w:r w:rsidRPr="008319A4">
        <w:rPr>
          <w:rFonts w:ascii="Times New Roman" w:hAnsi="Times New Roman" w:cs="Times New Roman"/>
          <w:sz w:val="24"/>
          <w:szCs w:val="24"/>
          <w:lang w:val="en-US"/>
        </w:rPr>
        <w:t>aggresive</w:t>
      </w:r>
      <w:proofErr w:type="spellEnd"/>
    </w:p>
    <w:p w14:paraId="08C514AE" w14:textId="77777777" w:rsidR="00E26484" w:rsidRPr="008319A4" w:rsidRDefault="00AC7B0A" w:rsidP="00E26484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u w:val="single"/>
          <w:lang w:val="en-US"/>
        </w:rPr>
        <w:t>Follow-up</w:t>
      </w:r>
      <w:r w:rsidR="00DA1656" w:rsidRPr="008319A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prompt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Ask the healthcare provider what he would do after having clarified </w:t>
      </w:r>
      <w:r w:rsidR="00DA1656" w:rsidRPr="008319A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A1656" w:rsidRPr="008319A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A1656" w:rsidRPr="008319A4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the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patient's complaints.</w:t>
      </w:r>
    </w:p>
    <w:p w14:paraId="0BB70C30" w14:textId="77777777" w:rsidR="00E26484" w:rsidRPr="008319A4" w:rsidRDefault="00AC7B0A" w:rsidP="00E264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Antece</w:t>
      </w:r>
      <w:r w:rsidR="00E26484" w:rsidRPr="008319A4">
        <w:rPr>
          <w:rFonts w:ascii="Times New Roman" w:hAnsi="Times New Roman" w:cs="Times New Roman"/>
          <w:b/>
          <w:sz w:val="24"/>
          <w:szCs w:val="24"/>
          <w:lang w:val="en-US"/>
        </w:rPr>
        <w:t>dents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085B5107" w14:textId="77777777" w:rsidR="00E26484" w:rsidRPr="008319A4" w:rsidRDefault="00E26484" w:rsidP="00E264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Note</w:t>
      </w:r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> :</w:t>
      </w:r>
      <w:proofErr w:type="gramEnd"/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C7B0A" w:rsidRPr="008319A4">
        <w:rPr>
          <w:rFonts w:ascii="Times New Roman" w:hAnsi="Times New Roman" w:cs="Times New Roman"/>
          <w:i/>
          <w:sz w:val="24"/>
          <w:szCs w:val="24"/>
          <w:lang w:val="en-US"/>
        </w:rPr>
        <w:t>If the healthcare provider requests clarifications regarding the patient's antecedents, make sure to ask about the reason for this question before providing the information.</w:t>
      </w:r>
    </w:p>
    <w:p w14:paraId="324026E0" w14:textId="77777777" w:rsidR="00E26484" w:rsidRPr="008319A4" w:rsidRDefault="00D3412A" w:rsidP="00E26484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Hereditary and collateral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nothing to report</w:t>
      </w:r>
    </w:p>
    <w:p w14:paraId="62203517" w14:textId="77777777" w:rsidR="00E26484" w:rsidRPr="00A55C25" w:rsidRDefault="00D3412A" w:rsidP="00E26484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rsonal</w:t>
      </w:r>
      <w:r w:rsidR="00E26484" w:rsidRPr="00A55C25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o significant morbidities in the past</w:t>
      </w:r>
    </w:p>
    <w:p w14:paraId="08A1ABC5" w14:textId="77777777" w:rsidR="00E26484" w:rsidRPr="008319A4" w:rsidRDefault="00D3412A" w:rsidP="00E26484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u w:val="single"/>
          <w:lang w:val="en-US"/>
        </w:rPr>
        <w:t>Follow-up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What do you do after </w:t>
      </w:r>
      <w:r w:rsidR="0026061D" w:rsidRPr="008319A4">
        <w:rPr>
          <w:rFonts w:ascii="Times New Roman" w:hAnsi="Times New Roman" w:cs="Times New Roman"/>
          <w:sz w:val="24"/>
          <w:szCs w:val="24"/>
          <w:lang w:val="en-US"/>
        </w:rPr>
        <w:t>establishing these factors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D475412" w14:textId="77777777" w:rsidR="00EB49B5" w:rsidRPr="008319A4" w:rsidRDefault="00EB49B5" w:rsidP="00E264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711685" w14:textId="77777777" w:rsidR="00EB49B5" w:rsidRPr="008319A4" w:rsidRDefault="00EB49B5" w:rsidP="00E264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79E04E" w14:textId="77777777" w:rsidR="00E26484" w:rsidRPr="008319A4" w:rsidRDefault="0026061D" w:rsidP="00E264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History of current illness</w:t>
      </w:r>
    </w:p>
    <w:p w14:paraId="2B9EF112" w14:textId="77777777" w:rsidR="00E26484" w:rsidRPr="008319A4" w:rsidRDefault="00E26484" w:rsidP="00E2648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Note</w:t>
      </w:r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> :</w:t>
      </w:r>
      <w:proofErr w:type="gramEnd"/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6061D" w:rsidRPr="008319A4">
        <w:rPr>
          <w:rFonts w:ascii="Times New Roman" w:hAnsi="Times New Roman" w:cs="Times New Roman"/>
          <w:i/>
          <w:sz w:val="24"/>
          <w:szCs w:val="24"/>
          <w:lang w:val="en-US"/>
        </w:rPr>
        <w:t>If the healthcare provider requests clarifications regarding the history of the patient's current condition, make sure to ask about the reason for this question before providing the information.</w:t>
      </w:r>
    </w:p>
    <w:p w14:paraId="0B930620" w14:textId="77777777" w:rsidR="00E26484" w:rsidRPr="00A55C25" w:rsidRDefault="0026061D" w:rsidP="00E26484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ration of the headaches</w:t>
      </w:r>
      <w:r w:rsidR="00E26484" w:rsidRPr="00A55C25">
        <w:rPr>
          <w:rFonts w:ascii="Times New Roman" w:hAnsi="Times New Roman" w:cs="Times New Roman"/>
          <w:sz w:val="24"/>
          <w:szCs w:val="24"/>
        </w:rPr>
        <w:t xml:space="preserve">: 2 </w:t>
      </w:r>
      <w:r>
        <w:rPr>
          <w:rFonts w:ascii="Times New Roman" w:hAnsi="Times New Roman" w:cs="Times New Roman"/>
          <w:sz w:val="24"/>
          <w:szCs w:val="24"/>
        </w:rPr>
        <w:t>months</w:t>
      </w:r>
    </w:p>
    <w:p w14:paraId="225EB126" w14:textId="77777777" w:rsidR="00E26484" w:rsidRPr="00A55C25" w:rsidRDefault="0026061D" w:rsidP="00E26484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 of occurence</w:t>
      </w:r>
      <w:r w:rsidR="00E26484" w:rsidRPr="00A55C25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insidious</w:t>
      </w:r>
    </w:p>
    <w:p w14:paraId="25BEC923" w14:textId="77777777" w:rsidR="00E26484" w:rsidRPr="008319A4" w:rsidRDefault="0026061D" w:rsidP="00E26484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Previous actions undertaken by patient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presented to other health </w:t>
      </w:r>
      <w:proofErr w:type="spellStart"/>
      <w:r w:rsidRPr="008319A4">
        <w:rPr>
          <w:rFonts w:ascii="Times New Roman" w:hAnsi="Times New Roman" w:cs="Times New Roman"/>
          <w:sz w:val="24"/>
          <w:szCs w:val="24"/>
          <w:lang w:val="en-US"/>
        </w:rPr>
        <w:t>centre</w:t>
      </w:r>
      <w:proofErr w:type="spell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previously, treated for malaria with quinine (2x500mg/7dy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s).</w:t>
      </w:r>
    </w:p>
    <w:p w14:paraId="2336FE63" w14:textId="77777777" w:rsidR="00E26484" w:rsidRPr="008319A4" w:rsidRDefault="00E26484" w:rsidP="00E26484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Evolution :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aggravation </w:t>
      </w:r>
      <w:r w:rsidR="0026061D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of headaches and </w:t>
      </w:r>
      <w:proofErr w:type="spellStart"/>
      <w:r w:rsidR="0026061D" w:rsidRPr="008319A4">
        <w:rPr>
          <w:rFonts w:ascii="Times New Roman" w:hAnsi="Times New Roman" w:cs="Times New Roman"/>
          <w:sz w:val="24"/>
          <w:szCs w:val="24"/>
          <w:lang w:val="en-US"/>
        </w:rPr>
        <w:t>occurance</w:t>
      </w:r>
      <w:proofErr w:type="spellEnd"/>
      <w:r w:rsidR="0026061D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of aggres</w:t>
      </w:r>
      <w:r w:rsidR="00660D0A" w:rsidRPr="008319A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6061D" w:rsidRPr="008319A4">
        <w:rPr>
          <w:rFonts w:ascii="Times New Roman" w:hAnsi="Times New Roman" w:cs="Times New Roman"/>
          <w:sz w:val="24"/>
          <w:szCs w:val="24"/>
          <w:lang w:val="en-US"/>
        </w:rPr>
        <w:t>ivenes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FC9D810" w14:textId="77777777" w:rsidR="00E26484" w:rsidRPr="008319A4" w:rsidRDefault="0026061D" w:rsidP="00E26484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u w:val="single"/>
          <w:lang w:val="en-US"/>
        </w:rPr>
        <w:t>Follow-up</w:t>
      </w:r>
      <w:r w:rsidR="00DA1656" w:rsidRPr="008319A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prompt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What do you do next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D7284DA" w14:textId="77777777" w:rsidR="00E26484" w:rsidRPr="008319A4" w:rsidRDefault="0023038B" w:rsidP="00E264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26061D"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namnesis </w:t>
      </w: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- other</w:t>
      </w:r>
    </w:p>
    <w:p w14:paraId="3D5F6B06" w14:textId="77777777" w:rsidR="00E26484" w:rsidRPr="008319A4" w:rsidRDefault="00E26484" w:rsidP="00E264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Note</w:t>
      </w:r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> :</w:t>
      </w:r>
      <w:proofErr w:type="gramEnd"/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3038B" w:rsidRPr="008319A4">
        <w:rPr>
          <w:rFonts w:ascii="Times New Roman" w:hAnsi="Times New Roman" w:cs="Times New Roman"/>
          <w:i/>
          <w:sz w:val="24"/>
          <w:szCs w:val="24"/>
          <w:lang w:val="en-US"/>
        </w:rPr>
        <w:t>Always ask why the healthcare provider is requesting the information</w:t>
      </w:r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14:paraId="10999821" w14:textId="77777777" w:rsidR="00E26484" w:rsidRPr="008319A4" w:rsidRDefault="00660D0A" w:rsidP="00E26484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23038B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ervous and </w:t>
      </w:r>
      <w:proofErr w:type="spellStart"/>
      <w:r w:rsidR="0023038B" w:rsidRPr="008319A4">
        <w:rPr>
          <w:rFonts w:ascii="Times New Roman" w:hAnsi="Times New Roman" w:cs="Times New Roman"/>
          <w:sz w:val="24"/>
          <w:szCs w:val="24"/>
          <w:lang w:val="en-US"/>
        </w:rPr>
        <w:t>locomotor</w:t>
      </w:r>
      <w:proofErr w:type="spellEnd"/>
      <w:r w:rsidR="0023038B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system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? : </w:t>
      </w:r>
      <w:proofErr w:type="gramStart"/>
      <w:r w:rsidR="0023038B" w:rsidRPr="008319A4">
        <w:rPr>
          <w:rFonts w:ascii="Times New Roman" w:hAnsi="Times New Roman" w:cs="Times New Roman"/>
          <w:sz w:val="24"/>
          <w:szCs w:val="24"/>
          <w:lang w:val="en-US"/>
        </w:rPr>
        <w:t>difficulties</w:t>
      </w:r>
      <w:proofErr w:type="gramEnd"/>
      <w:r w:rsidR="0023038B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walking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038B" w:rsidRPr="008319A4">
        <w:rPr>
          <w:rFonts w:ascii="Times New Roman" w:hAnsi="Times New Roman" w:cs="Times New Roman"/>
          <w:sz w:val="24"/>
          <w:szCs w:val="24"/>
          <w:lang w:val="en-US"/>
        </w:rPr>
        <w:t>trembling extremities</w:t>
      </w:r>
    </w:p>
    <w:p w14:paraId="6F6DE062" w14:textId="77777777" w:rsidR="00E26484" w:rsidRPr="008319A4" w:rsidRDefault="0023038B" w:rsidP="00E26484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Febrile</w:t>
      </w:r>
      <w:r w:rsidR="00660D0A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? : </w:t>
      </w:r>
      <w:proofErr w:type="gramStart"/>
      <w:r w:rsidR="00660D0A" w:rsidRPr="008319A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rogressive</w:t>
      </w:r>
      <w:proofErr w:type="gramEnd"/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319A4">
        <w:rPr>
          <w:rFonts w:ascii="Times New Roman" w:hAnsi="Times New Roman" w:cs="Times New Roman"/>
          <w:sz w:val="24"/>
          <w:szCs w:val="24"/>
          <w:lang w:val="en-US"/>
        </w:rPr>
        <w:t>unregular</w:t>
      </w:r>
      <w:proofErr w:type="spellEnd"/>
      <w:r w:rsidRPr="008319A4">
        <w:rPr>
          <w:rFonts w:ascii="Times New Roman" w:hAnsi="Times New Roman" w:cs="Times New Roman"/>
          <w:sz w:val="24"/>
          <w:szCs w:val="24"/>
          <w:lang w:val="en-US"/>
        </w:rPr>
        <w:t>, since more than a month</w:t>
      </w:r>
    </w:p>
    <w:p w14:paraId="65460ADB" w14:textId="77777777" w:rsidR="00E26484" w:rsidRPr="008319A4" w:rsidRDefault="0023038B" w:rsidP="00E26484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319A4">
        <w:rPr>
          <w:rFonts w:ascii="Times New Roman" w:hAnsi="Times New Roman" w:cs="Times New Roman"/>
          <w:sz w:val="24"/>
          <w:szCs w:val="24"/>
          <w:lang w:val="en-US"/>
        </w:rPr>
        <w:t>Weightloss</w:t>
      </w:r>
      <w:proofErr w:type="spellEnd"/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yes, observed by himself and his 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entourage</w:t>
      </w:r>
    </w:p>
    <w:p w14:paraId="4B1B6C1E" w14:textId="77777777" w:rsidR="00E26484" w:rsidRPr="008319A4" w:rsidRDefault="0023038B" w:rsidP="00E26484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Digestive, cardiovascular, urinary systems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?: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nothing to report</w:t>
      </w:r>
    </w:p>
    <w:p w14:paraId="760F9EB3" w14:textId="77777777" w:rsidR="00E26484" w:rsidRPr="008319A4" w:rsidRDefault="0023038B" w:rsidP="00E26484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u w:val="single"/>
          <w:lang w:val="en-US"/>
        </w:rPr>
        <w:t>Follow-up</w:t>
      </w:r>
      <w:r w:rsidR="00DA1656" w:rsidRPr="008319A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prompt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What do you do next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0483722" w14:textId="77777777" w:rsidR="00E26484" w:rsidRPr="008319A4" w:rsidRDefault="00650CCE" w:rsidP="00E264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Physical examination</w:t>
      </w:r>
    </w:p>
    <w:p w14:paraId="7D77E1CC" w14:textId="77777777" w:rsidR="00E26484" w:rsidRPr="008319A4" w:rsidRDefault="00E26484" w:rsidP="00E2648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Note</w:t>
      </w:r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> :</w:t>
      </w:r>
      <w:proofErr w:type="gramEnd"/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3038B" w:rsidRPr="008319A4">
        <w:rPr>
          <w:rFonts w:ascii="Times New Roman" w:hAnsi="Times New Roman" w:cs="Times New Roman"/>
          <w:i/>
          <w:sz w:val="24"/>
          <w:szCs w:val="24"/>
          <w:lang w:val="en-US"/>
        </w:rPr>
        <w:t>Provide healthcare provider with the outcomes of the clinical examinations he suggests, but always ask why he needs that information, to evaluate what and for which reason?</w:t>
      </w:r>
    </w:p>
    <w:p w14:paraId="7B1E5620" w14:textId="77777777" w:rsidR="00E26484" w:rsidRPr="00A55C25" w:rsidRDefault="0023038B" w:rsidP="00E26484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lastRenderedPageBreak/>
        <w:t>Blood pressure</w:t>
      </w:r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 xml:space="preserve"> : 120 / 80 </w:t>
      </w:r>
      <w:proofErr w:type="spellStart"/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>mmhg</w:t>
      </w:r>
      <w:proofErr w:type="spellEnd"/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 xml:space="preserve"> ;  </w:t>
      </w:r>
      <w:r>
        <w:rPr>
          <w:rFonts w:ascii="Times New Roman" w:hAnsi="Times New Roman" w:cs="Times New Roman"/>
          <w:sz w:val="24"/>
          <w:szCs w:val="24"/>
          <w:lang w:val="fr-FR"/>
        </w:rPr>
        <w:t>pulse</w:t>
      </w:r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 xml:space="preserve">: 110 / min ; </w:t>
      </w:r>
      <w:r>
        <w:rPr>
          <w:rFonts w:ascii="Times New Roman" w:hAnsi="Times New Roman" w:cs="Times New Roman"/>
          <w:sz w:val="24"/>
          <w:szCs w:val="24"/>
          <w:lang w:val="fr-FR"/>
        </w:rPr>
        <w:t>RR</w:t>
      </w:r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 xml:space="preserve"> : 24 / min </w:t>
      </w:r>
      <w:r>
        <w:rPr>
          <w:rFonts w:ascii="Times New Roman" w:hAnsi="Times New Roman" w:cs="Times New Roman"/>
          <w:sz w:val="24"/>
          <w:szCs w:val="24"/>
          <w:lang w:val="fr-FR"/>
        </w:rPr>
        <w:t>and</w:t>
      </w:r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 xml:space="preserve"> T° : 38°C</w:t>
      </w:r>
    </w:p>
    <w:p w14:paraId="55DB161D" w14:textId="77777777" w:rsidR="00E26484" w:rsidRPr="008319A4" w:rsidRDefault="0023038B" w:rsidP="00E26484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Head and neck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A64B6" w:rsidRPr="008319A4">
        <w:rPr>
          <w:rFonts w:ascii="Times New Roman" w:hAnsi="Times New Roman" w:cs="Times New Roman"/>
          <w:sz w:val="24"/>
          <w:szCs w:val="24"/>
          <w:lang w:val="en-US"/>
        </w:rPr>
        <w:t>Stiff neck at the end of flexion, ganglionic area free</w:t>
      </w:r>
    </w:p>
    <w:p w14:paraId="50EC468D" w14:textId="77777777" w:rsidR="00E26484" w:rsidRPr="008319A4" w:rsidRDefault="002A64B6" w:rsidP="00E26484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Heart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Regular tachycardia, no unusual sounds</w:t>
      </w:r>
    </w:p>
    <w:p w14:paraId="135B7E45" w14:textId="77777777" w:rsidR="00E26484" w:rsidRPr="00A55C25" w:rsidRDefault="002A64B6" w:rsidP="00E26484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ungs</w:t>
      </w:r>
      <w:r w:rsidR="00E26484" w:rsidRPr="00A55C25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ormal breathing sounds</w:t>
      </w:r>
    </w:p>
    <w:p w14:paraId="3807D7E3" w14:textId="77777777" w:rsidR="00E26484" w:rsidRPr="008319A4" w:rsidRDefault="00E26484" w:rsidP="00E26484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Abdomen :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64B6" w:rsidRPr="008319A4">
        <w:rPr>
          <w:rFonts w:ascii="Times New Roman" w:hAnsi="Times New Roman" w:cs="Times New Roman"/>
          <w:sz w:val="24"/>
          <w:szCs w:val="24"/>
          <w:lang w:val="en-US"/>
        </w:rPr>
        <w:t>slightly bloated, supple, non-sensitive, with hepatomegaly and splenomegaly</w:t>
      </w:r>
    </w:p>
    <w:p w14:paraId="1FF1E97F" w14:textId="77777777" w:rsidR="00E26484" w:rsidRPr="008319A4" w:rsidRDefault="002A64B6" w:rsidP="00E26484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Neurological examination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involuntary movements in rest</w:t>
      </w:r>
    </w:p>
    <w:p w14:paraId="1E97724C" w14:textId="77777777" w:rsidR="00E26484" w:rsidRPr="008319A4" w:rsidRDefault="00E26484" w:rsidP="00E264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Q / </w:t>
      </w:r>
      <w:proofErr w:type="gramStart"/>
      <w:r w:rsidR="002A64B6" w:rsidRPr="008319A4">
        <w:rPr>
          <w:rFonts w:ascii="Times New Roman" w:hAnsi="Times New Roman" w:cs="Times New Roman"/>
          <w:b/>
          <w:sz w:val="24"/>
          <w:szCs w:val="24"/>
          <w:lang w:val="en-US"/>
        </w:rPr>
        <w:t>What</w:t>
      </w:r>
      <w:proofErr w:type="gramEnd"/>
      <w:r w:rsidR="002A64B6"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re you hypotheses about this case?  Why?</w:t>
      </w:r>
    </w:p>
    <w:p w14:paraId="33089A30" w14:textId="77777777" w:rsidR="00E26484" w:rsidRPr="008319A4" w:rsidRDefault="00E26484" w:rsidP="00E2648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Note</w:t>
      </w:r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> :</w:t>
      </w:r>
      <w:proofErr w:type="gramEnd"/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A64B6" w:rsidRPr="008319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Ask specifically for the motivation for each listed potential diagnosis. </w:t>
      </w:r>
    </w:p>
    <w:p w14:paraId="6C0FEF56" w14:textId="77777777" w:rsidR="00E26484" w:rsidRPr="008319A4" w:rsidRDefault="00E26484" w:rsidP="00E264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Q / </w:t>
      </w:r>
      <w:proofErr w:type="gramStart"/>
      <w:r w:rsidR="002A64B6" w:rsidRPr="008319A4">
        <w:rPr>
          <w:rFonts w:ascii="Times New Roman" w:hAnsi="Times New Roman" w:cs="Times New Roman"/>
          <w:b/>
          <w:sz w:val="24"/>
          <w:szCs w:val="24"/>
          <w:lang w:val="en-US"/>
        </w:rPr>
        <w:t>Which</w:t>
      </w:r>
      <w:proofErr w:type="gramEnd"/>
      <w:r w:rsidR="002A64B6"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sts would you have done to confirm your diagnosis?</w:t>
      </w:r>
    </w:p>
    <w:p w14:paraId="3A5DB685" w14:textId="77777777" w:rsidR="00E26484" w:rsidRPr="008319A4" w:rsidRDefault="00E26484" w:rsidP="00E2648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Note</w:t>
      </w:r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> :</w:t>
      </w:r>
      <w:proofErr w:type="gramEnd"/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A64B6" w:rsidRPr="008319A4">
        <w:rPr>
          <w:rFonts w:ascii="Times New Roman" w:hAnsi="Times New Roman" w:cs="Times New Roman"/>
          <w:i/>
          <w:sz w:val="24"/>
          <w:szCs w:val="24"/>
          <w:lang w:val="en-US"/>
        </w:rPr>
        <w:t>Enquire about the reason for requesting each mentioned test before providing results</w:t>
      </w:r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14:paraId="382FE4F5" w14:textId="77777777" w:rsidR="00E26484" w:rsidRPr="00A55C25" w:rsidRDefault="00DD2B0E" w:rsidP="00E26484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lobulin count</w:t>
      </w:r>
      <w:r w:rsidR="00E26484" w:rsidRPr="00A55C25">
        <w:rPr>
          <w:rFonts w:ascii="Times New Roman" w:hAnsi="Times New Roman" w:cs="Times New Roman"/>
          <w:sz w:val="24"/>
          <w:szCs w:val="24"/>
        </w:rPr>
        <w:t>: 6400 / mm3 </w:t>
      </w:r>
    </w:p>
    <w:p w14:paraId="206F6046" w14:textId="77777777" w:rsidR="00E26484" w:rsidRPr="00A55C25" w:rsidRDefault="00E26484" w:rsidP="00E26484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5C25">
        <w:rPr>
          <w:rFonts w:ascii="Times New Roman" w:hAnsi="Times New Roman" w:cs="Times New Roman"/>
          <w:sz w:val="24"/>
          <w:szCs w:val="24"/>
        </w:rPr>
        <w:t>FL : N 29 L 65 E 6 B 0 M 0</w:t>
      </w:r>
    </w:p>
    <w:p w14:paraId="6BCD2C07" w14:textId="77777777" w:rsidR="00E26484" w:rsidRPr="00A55C25" w:rsidRDefault="00E26484" w:rsidP="00E26484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5C25">
        <w:rPr>
          <w:rFonts w:ascii="Times New Roman" w:hAnsi="Times New Roman" w:cs="Times New Roman"/>
          <w:sz w:val="24"/>
          <w:szCs w:val="24"/>
        </w:rPr>
        <w:t>VS : 43 mm/ h </w:t>
      </w:r>
    </w:p>
    <w:p w14:paraId="391EF723" w14:textId="77777777" w:rsidR="00E26484" w:rsidRPr="00A55C25" w:rsidRDefault="00E26484" w:rsidP="00E26484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5C25">
        <w:rPr>
          <w:rFonts w:ascii="Times New Roman" w:hAnsi="Times New Roman" w:cs="Times New Roman"/>
          <w:sz w:val="24"/>
          <w:szCs w:val="24"/>
        </w:rPr>
        <w:t>Hb : 8, 2 g % </w:t>
      </w:r>
    </w:p>
    <w:p w14:paraId="73FBD773" w14:textId="77777777" w:rsidR="00E26484" w:rsidRPr="00A55C25" w:rsidRDefault="00E26484" w:rsidP="00E26484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55C25">
        <w:rPr>
          <w:rFonts w:ascii="Times New Roman" w:hAnsi="Times New Roman" w:cs="Times New Roman"/>
          <w:sz w:val="24"/>
          <w:szCs w:val="24"/>
          <w:lang w:val="fr-FR"/>
        </w:rPr>
        <w:t xml:space="preserve">GE : </w:t>
      </w:r>
      <w:proofErr w:type="spellStart"/>
      <w:r w:rsidR="00CB6E9E">
        <w:rPr>
          <w:rFonts w:ascii="Times New Roman" w:hAnsi="Times New Roman" w:cs="Times New Roman"/>
          <w:sz w:val="24"/>
          <w:szCs w:val="24"/>
          <w:lang w:val="fr-FR"/>
        </w:rPr>
        <w:t>negative</w:t>
      </w:r>
      <w:proofErr w:type="spellEnd"/>
    </w:p>
    <w:p w14:paraId="1F853989" w14:textId="77777777" w:rsidR="00E26484" w:rsidRPr="00A55C25" w:rsidRDefault="00E26484" w:rsidP="00E26484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5C25">
        <w:rPr>
          <w:rFonts w:ascii="Times New Roman" w:hAnsi="Times New Roman" w:cs="Times New Roman"/>
          <w:sz w:val="24"/>
          <w:szCs w:val="24"/>
        </w:rPr>
        <w:t>Hct : 24 %</w:t>
      </w:r>
    </w:p>
    <w:p w14:paraId="54FCFFD4" w14:textId="77777777" w:rsidR="00E26484" w:rsidRPr="00A55C25" w:rsidRDefault="002A64B6" w:rsidP="00E26484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T : positive</w:t>
      </w:r>
    </w:p>
    <w:p w14:paraId="08EF57AA" w14:textId="77777777" w:rsidR="00E26484" w:rsidRPr="008319A4" w:rsidRDefault="00DD2B0E" w:rsidP="00E26484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CSF: clear aspects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319A4">
        <w:rPr>
          <w:rFonts w:ascii="Times New Roman" w:hAnsi="Times New Roman" w:cs="Times New Roman"/>
          <w:sz w:val="24"/>
          <w:szCs w:val="24"/>
          <w:lang w:val="en-US"/>
        </w:rPr>
        <w:t>withpleocytosis</w:t>
      </w:r>
      <w:proofErr w:type="spell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mainly lymphocytic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319A4">
        <w:rPr>
          <w:rFonts w:ascii="Times New Roman" w:hAnsi="Times New Roman" w:cs="Times New Roman"/>
          <w:sz w:val="24"/>
          <w:szCs w:val="24"/>
          <w:lang w:val="en-US"/>
        </w:rPr>
        <w:t>hyperprotidorachie</w:t>
      </w:r>
      <w:proofErr w:type="spell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hypoglycorrhachia</w:t>
      </w:r>
      <w:proofErr w:type="spellEnd"/>
      <w:proofErr w:type="gramEnd"/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102BA98" w14:textId="77777777" w:rsidR="00660D0A" w:rsidRPr="008319A4" w:rsidRDefault="00660D0A" w:rsidP="00E264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BD4F02" w14:textId="77777777" w:rsidR="00E26484" w:rsidRPr="001A663D" w:rsidRDefault="00E26484" w:rsidP="00E264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Q / </w:t>
      </w:r>
      <w:proofErr w:type="gramStart"/>
      <w:r w:rsidR="00DD2B0E" w:rsidRPr="008319A4">
        <w:rPr>
          <w:rFonts w:ascii="Times New Roman" w:hAnsi="Times New Roman" w:cs="Times New Roman"/>
          <w:b/>
          <w:sz w:val="24"/>
          <w:szCs w:val="24"/>
          <w:lang w:val="en-US"/>
        </w:rPr>
        <w:t>Which</w:t>
      </w:r>
      <w:proofErr w:type="gramEnd"/>
      <w:r w:rsidR="00DD2B0E"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 the most probably diagnosis?  </w:t>
      </w:r>
      <w:r w:rsidR="00AE4ED1" w:rsidRPr="00AE4ED1">
        <w:rPr>
          <w:rFonts w:ascii="Times New Roman" w:hAnsi="Times New Roman" w:cs="Times New Roman"/>
          <w:b/>
          <w:sz w:val="24"/>
          <w:szCs w:val="24"/>
          <w:lang w:val="en-US"/>
        </w:rPr>
        <w:t>Why?</w:t>
      </w:r>
    </w:p>
    <w:p w14:paraId="398CC7E2" w14:textId="77777777" w:rsidR="00E26484" w:rsidRPr="001A663D" w:rsidRDefault="00E26484" w:rsidP="00E264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DCFFDE" w14:textId="77777777" w:rsidR="000E5BC9" w:rsidRDefault="00AE4ED1" w:rsidP="00FB3367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3" w:name="_Toc327966008"/>
      <w:bookmarkStart w:id="4" w:name="_Toc327966258"/>
      <w:r w:rsidRPr="00AE4ED1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bookmarkEnd w:id="3"/>
      <w:bookmarkEnd w:id="4"/>
    </w:p>
    <w:sectPr w:rsidR="000E5BC9" w:rsidSect="00F10448">
      <w:footerReference w:type="default" r:id="rId8"/>
      <w:pgSz w:w="12240" w:h="15840"/>
      <w:pgMar w:top="1418" w:right="1418" w:bottom="1418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472F10" w14:textId="77777777" w:rsidR="008C7F32" w:rsidRDefault="008C7F32" w:rsidP="001C3057">
      <w:pPr>
        <w:spacing w:after="0" w:line="240" w:lineRule="auto"/>
      </w:pPr>
      <w:r>
        <w:separator/>
      </w:r>
    </w:p>
  </w:endnote>
  <w:endnote w:type="continuationSeparator" w:id="0">
    <w:p w14:paraId="3715FA82" w14:textId="77777777" w:rsidR="008C7F32" w:rsidRDefault="008C7F32" w:rsidP="001C3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58F0E" w14:textId="77777777" w:rsidR="008319A4" w:rsidRDefault="008319A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50CE87" w14:textId="77777777" w:rsidR="008C7F32" w:rsidRDefault="008C7F32" w:rsidP="001C3057">
      <w:pPr>
        <w:spacing w:after="0" w:line="240" w:lineRule="auto"/>
      </w:pPr>
      <w:r>
        <w:separator/>
      </w:r>
    </w:p>
  </w:footnote>
  <w:footnote w:type="continuationSeparator" w:id="0">
    <w:p w14:paraId="3E34B9FF" w14:textId="77777777" w:rsidR="008C7F32" w:rsidRDefault="008C7F32" w:rsidP="001C3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832AE"/>
    <w:multiLevelType w:val="hybridMultilevel"/>
    <w:tmpl w:val="F5A8DF02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1385280"/>
    <w:multiLevelType w:val="hybridMultilevel"/>
    <w:tmpl w:val="596275F4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1636F4"/>
    <w:multiLevelType w:val="hybridMultilevel"/>
    <w:tmpl w:val="C91AA34C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4AA4D43"/>
    <w:multiLevelType w:val="hybridMultilevel"/>
    <w:tmpl w:val="8168FBC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">
    <w:nsid w:val="2EB33B0F"/>
    <w:multiLevelType w:val="hybridMultilevel"/>
    <w:tmpl w:val="B77A6D66"/>
    <w:lvl w:ilvl="0" w:tplc="E8769BD4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28"/>
        </w:tabs>
        <w:ind w:left="142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48"/>
        </w:tabs>
        <w:ind w:left="214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68"/>
        </w:tabs>
        <w:ind w:left="286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588"/>
        </w:tabs>
        <w:ind w:left="358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08"/>
        </w:tabs>
        <w:ind w:left="430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28"/>
        </w:tabs>
        <w:ind w:left="502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48"/>
        </w:tabs>
        <w:ind w:left="574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68"/>
        </w:tabs>
        <w:ind w:left="6468" w:hanging="180"/>
      </w:pPr>
      <w:rPr>
        <w:rFonts w:cs="Times New Roman"/>
      </w:rPr>
    </w:lvl>
  </w:abstractNum>
  <w:abstractNum w:abstractNumId="5">
    <w:nsid w:val="30166CA5"/>
    <w:multiLevelType w:val="hybridMultilevel"/>
    <w:tmpl w:val="86444CA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4C40307"/>
    <w:multiLevelType w:val="hybridMultilevel"/>
    <w:tmpl w:val="C85C2FD6"/>
    <w:lvl w:ilvl="0" w:tplc="E8769BD4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379E5A28"/>
    <w:multiLevelType w:val="hybridMultilevel"/>
    <w:tmpl w:val="EC669048"/>
    <w:lvl w:ilvl="0" w:tplc="040C000F">
      <w:start w:val="1"/>
      <w:numFmt w:val="decimal"/>
      <w:lvlText w:val="%1."/>
      <w:lvlJc w:val="left"/>
      <w:pPr>
        <w:ind w:left="502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592EB1"/>
    <w:multiLevelType w:val="hybridMultilevel"/>
    <w:tmpl w:val="DC2C47C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15F1847"/>
    <w:multiLevelType w:val="hybridMultilevel"/>
    <w:tmpl w:val="15F01F64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66426D4"/>
    <w:multiLevelType w:val="hybridMultilevel"/>
    <w:tmpl w:val="7F6614F8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1">
    <w:nsid w:val="55F84128"/>
    <w:multiLevelType w:val="hybridMultilevel"/>
    <w:tmpl w:val="C3B6A27C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3525CD2"/>
    <w:multiLevelType w:val="hybridMultilevel"/>
    <w:tmpl w:val="82CEAF9E"/>
    <w:lvl w:ilvl="0" w:tplc="E8769BD4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E8769BD4">
      <w:numFmt w:val="bullet"/>
      <w:lvlText w:val="-"/>
      <w:lvlJc w:val="left"/>
      <w:pPr>
        <w:tabs>
          <w:tab w:val="num" w:pos="2688"/>
        </w:tabs>
        <w:ind w:left="2688" w:hanging="360"/>
      </w:pPr>
      <w:rPr>
        <w:rFonts w:ascii="Times New Roman" w:eastAsia="Times New Roman" w:hAnsi="Times New Roman" w:hint="default"/>
        <w:color w:val="000000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20B0576A">
      <w:numFmt w:val="bullet"/>
      <w:lvlText w:val="-"/>
      <w:lvlJc w:val="left"/>
      <w:pPr>
        <w:tabs>
          <w:tab w:val="num" w:pos="4848"/>
        </w:tabs>
        <w:ind w:left="4848" w:hanging="360"/>
      </w:pPr>
      <w:rPr>
        <w:rFonts w:ascii="Times New Roman" w:eastAsia="Times New Roman" w:hAnsi="Times New Roman" w:hint="default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3">
    <w:nsid w:val="75242E01"/>
    <w:multiLevelType w:val="hybridMultilevel"/>
    <w:tmpl w:val="116EF062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4">
    <w:nsid w:val="76C940C7"/>
    <w:multiLevelType w:val="hybridMultilevel"/>
    <w:tmpl w:val="AC30218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5">
    <w:nsid w:val="79114E61"/>
    <w:multiLevelType w:val="hybridMultilevel"/>
    <w:tmpl w:val="3982BD50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7BE018E0"/>
    <w:multiLevelType w:val="hybridMultilevel"/>
    <w:tmpl w:val="23E0CFAC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num w:numId="1">
    <w:abstractNumId w:val="9"/>
  </w:num>
  <w:num w:numId="2">
    <w:abstractNumId w:val="11"/>
  </w:num>
  <w:num w:numId="3">
    <w:abstractNumId w:val="15"/>
  </w:num>
  <w:num w:numId="4">
    <w:abstractNumId w:val="2"/>
  </w:num>
  <w:num w:numId="5">
    <w:abstractNumId w:val="1"/>
  </w:num>
  <w:num w:numId="6">
    <w:abstractNumId w:val="0"/>
  </w:num>
  <w:num w:numId="7">
    <w:abstractNumId w:val="14"/>
  </w:num>
  <w:num w:numId="8">
    <w:abstractNumId w:val="12"/>
  </w:num>
  <w:num w:numId="9">
    <w:abstractNumId w:val="6"/>
  </w:num>
  <w:num w:numId="10">
    <w:abstractNumId w:val="4"/>
  </w:num>
  <w:num w:numId="11">
    <w:abstractNumId w:val="8"/>
  </w:num>
  <w:num w:numId="12">
    <w:abstractNumId w:val="16"/>
  </w:num>
  <w:num w:numId="13">
    <w:abstractNumId w:val="10"/>
  </w:num>
  <w:num w:numId="14">
    <w:abstractNumId w:val="3"/>
  </w:num>
  <w:num w:numId="15">
    <w:abstractNumId w:val="5"/>
  </w:num>
  <w:num w:numId="16">
    <w:abstractNumId w:val="13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26484"/>
    <w:rsid w:val="00007FD5"/>
    <w:rsid w:val="000510BC"/>
    <w:rsid w:val="000D4F8B"/>
    <w:rsid w:val="000E5BC9"/>
    <w:rsid w:val="0011355A"/>
    <w:rsid w:val="0019390D"/>
    <w:rsid w:val="001A663D"/>
    <w:rsid w:val="001C0F4D"/>
    <w:rsid w:val="001C3057"/>
    <w:rsid w:val="0023038B"/>
    <w:rsid w:val="0026061D"/>
    <w:rsid w:val="00274B7C"/>
    <w:rsid w:val="002A64B6"/>
    <w:rsid w:val="002C3DDB"/>
    <w:rsid w:val="00317450"/>
    <w:rsid w:val="00334180"/>
    <w:rsid w:val="00337268"/>
    <w:rsid w:val="003A70E5"/>
    <w:rsid w:val="004521E0"/>
    <w:rsid w:val="0045443E"/>
    <w:rsid w:val="004B0C73"/>
    <w:rsid w:val="004D3F55"/>
    <w:rsid w:val="004E2E77"/>
    <w:rsid w:val="00556734"/>
    <w:rsid w:val="005B17E4"/>
    <w:rsid w:val="006368BC"/>
    <w:rsid w:val="00650CCE"/>
    <w:rsid w:val="00660D0A"/>
    <w:rsid w:val="00662D62"/>
    <w:rsid w:val="006A4B17"/>
    <w:rsid w:val="006A6681"/>
    <w:rsid w:val="006F4A28"/>
    <w:rsid w:val="00754EA6"/>
    <w:rsid w:val="00775811"/>
    <w:rsid w:val="0078276D"/>
    <w:rsid w:val="008319A4"/>
    <w:rsid w:val="00836F6B"/>
    <w:rsid w:val="008C7F32"/>
    <w:rsid w:val="009E6791"/>
    <w:rsid w:val="009F2B1E"/>
    <w:rsid w:val="00A103AC"/>
    <w:rsid w:val="00A44946"/>
    <w:rsid w:val="00A76AB7"/>
    <w:rsid w:val="00AA18C5"/>
    <w:rsid w:val="00AA670F"/>
    <w:rsid w:val="00AC32C7"/>
    <w:rsid w:val="00AC7B0A"/>
    <w:rsid w:val="00AD1152"/>
    <w:rsid w:val="00AE4ED1"/>
    <w:rsid w:val="00AF596F"/>
    <w:rsid w:val="00B01B8A"/>
    <w:rsid w:val="00BA52E4"/>
    <w:rsid w:val="00BF57FA"/>
    <w:rsid w:val="00C76FA6"/>
    <w:rsid w:val="00CB6E9E"/>
    <w:rsid w:val="00CD54DC"/>
    <w:rsid w:val="00D3412A"/>
    <w:rsid w:val="00D34DBB"/>
    <w:rsid w:val="00D82F23"/>
    <w:rsid w:val="00D9729E"/>
    <w:rsid w:val="00DA1656"/>
    <w:rsid w:val="00DD2B0E"/>
    <w:rsid w:val="00E26484"/>
    <w:rsid w:val="00E62389"/>
    <w:rsid w:val="00EB49B5"/>
    <w:rsid w:val="00EC798C"/>
    <w:rsid w:val="00EE4A70"/>
    <w:rsid w:val="00F10448"/>
    <w:rsid w:val="00F13F1A"/>
    <w:rsid w:val="00F409BC"/>
    <w:rsid w:val="00F622DD"/>
    <w:rsid w:val="00FB3367"/>
    <w:rsid w:val="00FD7F8B"/>
    <w:rsid w:val="00FF11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66A10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8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26484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E26484"/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60D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D0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D0A"/>
    <w:rPr>
      <w:sz w:val="24"/>
      <w:szCs w:val="24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D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D0A"/>
    <w:rPr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D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D0A"/>
    <w:rPr>
      <w:rFonts w:ascii="Lucida Grande" w:hAnsi="Lucida Grande" w:cs="Lucida Grande"/>
      <w:sz w:val="18"/>
      <w:szCs w:val="18"/>
      <w:lang w:val="nl-BE"/>
    </w:rPr>
  </w:style>
  <w:style w:type="paragraph" w:styleId="ListParagraph">
    <w:name w:val="List Paragraph"/>
    <w:basedOn w:val="Normal"/>
    <w:uiPriority w:val="34"/>
    <w:qFormat/>
    <w:rsid w:val="001C3057"/>
    <w:pPr>
      <w:ind w:left="720"/>
      <w:contextualSpacing/>
    </w:pPr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1C305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C3057"/>
    <w:rPr>
      <w:lang w:val="fr-FR"/>
    </w:rPr>
  </w:style>
  <w:style w:type="paragraph" w:styleId="Header">
    <w:name w:val="header"/>
    <w:basedOn w:val="Normal"/>
    <w:link w:val="HeaderChar"/>
    <w:uiPriority w:val="99"/>
    <w:unhideWhenUsed/>
    <w:rsid w:val="001C3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057"/>
    <w:rPr>
      <w:lang w:val="nl-B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8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26484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E26484"/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60D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D0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D0A"/>
    <w:rPr>
      <w:sz w:val="24"/>
      <w:szCs w:val="24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D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D0A"/>
    <w:rPr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D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D0A"/>
    <w:rPr>
      <w:rFonts w:ascii="Lucida Grande" w:hAnsi="Lucida Grande" w:cs="Lucida Grande"/>
      <w:sz w:val="18"/>
      <w:szCs w:val="18"/>
      <w:lang w:val="nl-BE"/>
    </w:rPr>
  </w:style>
  <w:style w:type="paragraph" w:styleId="ListParagraph">
    <w:name w:val="List Paragraph"/>
    <w:basedOn w:val="Normal"/>
    <w:uiPriority w:val="34"/>
    <w:qFormat/>
    <w:rsid w:val="001C3057"/>
    <w:pPr>
      <w:ind w:left="720"/>
      <w:contextualSpacing/>
    </w:pPr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1C305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C3057"/>
    <w:rPr>
      <w:lang w:val="fr-FR"/>
    </w:rPr>
  </w:style>
  <w:style w:type="paragraph" w:styleId="Header">
    <w:name w:val="header"/>
    <w:basedOn w:val="Normal"/>
    <w:link w:val="HeaderChar"/>
    <w:uiPriority w:val="99"/>
    <w:unhideWhenUsed/>
    <w:rsid w:val="001C3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057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5</Pages>
  <Words>491</Words>
  <Characters>2805</Characters>
  <Application>Microsoft Macintosh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LAIN</dc:creator>
  <cp:lastModifiedBy>David Hendrickx</cp:lastModifiedBy>
  <cp:revision>9</cp:revision>
  <cp:lastPrinted>2014-07-18T03:35:00Z</cp:lastPrinted>
  <dcterms:created xsi:type="dcterms:W3CDTF">2014-08-08T10:29:00Z</dcterms:created>
  <dcterms:modified xsi:type="dcterms:W3CDTF">2014-10-06T13:28:00Z</dcterms:modified>
</cp:coreProperties>
</file>